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A29D3" w14:textId="77777777" w:rsidR="005366D5" w:rsidRPr="005366D5" w:rsidRDefault="005366D5" w:rsidP="00873F1E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5366D5">
        <w:rPr>
          <w:rFonts w:ascii="Times New Roman" w:hAnsi="Times New Roman" w:cs="Times New Roman"/>
          <w:b/>
          <w:bCs/>
          <w:szCs w:val="24"/>
        </w:rPr>
        <w:t xml:space="preserve">BEHAVIOURAL AND ELECTROPHYSIOLOGICAL RESPONSES OF </w:t>
      </w:r>
      <w:r w:rsidRPr="005366D5">
        <w:rPr>
          <w:rFonts w:ascii="Times New Roman" w:hAnsi="Times New Roman" w:cs="Times New Roman"/>
          <w:b/>
          <w:bCs/>
          <w:i/>
          <w:iCs/>
          <w:szCs w:val="24"/>
        </w:rPr>
        <w:t>PHILAENUS SPUMARIUS</w:t>
      </w:r>
      <w:r w:rsidRPr="005366D5">
        <w:rPr>
          <w:rFonts w:ascii="Times New Roman" w:hAnsi="Times New Roman" w:cs="Times New Roman"/>
          <w:b/>
          <w:bCs/>
          <w:szCs w:val="24"/>
        </w:rPr>
        <w:t xml:space="preserve"> TO ODOURS FROM CONSPECIFICS</w:t>
      </w:r>
    </w:p>
    <w:p w14:paraId="052351E2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3708F07E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5048AC">
        <w:rPr>
          <w:rFonts w:ascii="Times New Roman" w:hAnsi="Times New Roman" w:cs="Times New Roman"/>
          <w:szCs w:val="24"/>
          <w:shd w:val="clear" w:color="auto" w:fill="FFFFFF"/>
        </w:rPr>
        <w:t>Milos Sevarika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1a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Gabriele Rondoni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1a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Sonia Ganassi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2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Onofrio Marco Pistillo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3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Giacinto Salvatore Germinara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3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Antonio De Cristofaro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2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Roberto Romani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1b</w:t>
      </w:r>
      <w:r w:rsidRPr="005048AC">
        <w:rPr>
          <w:rFonts w:ascii="Times New Roman" w:hAnsi="Times New Roman" w:cs="Times New Roman"/>
          <w:szCs w:val="24"/>
          <w:shd w:val="clear" w:color="auto" w:fill="FFFFFF"/>
        </w:rPr>
        <w:t>, Eric Conti</w:t>
      </w:r>
      <w:r w:rsidRPr="005048A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1b</w:t>
      </w:r>
    </w:p>
    <w:p w14:paraId="6CFEDDC0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088DEFA3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5048AC">
        <w:rPr>
          <w:rFonts w:ascii="Times New Roman" w:hAnsi="Times New Roman" w:cs="Times New Roman"/>
          <w:szCs w:val="24"/>
          <w:vertAlign w:val="superscript"/>
        </w:rPr>
        <w:t>1</w:t>
      </w:r>
      <w:r w:rsidRPr="005048AC">
        <w:rPr>
          <w:rFonts w:ascii="Times New Roman" w:hAnsi="Times New Roman" w:cs="Times New Roman"/>
          <w:szCs w:val="24"/>
        </w:rPr>
        <w:t xml:space="preserve">Department of </w:t>
      </w:r>
      <w:proofErr w:type="spellStart"/>
      <w:r w:rsidRPr="005048AC">
        <w:rPr>
          <w:rFonts w:ascii="Times New Roman" w:hAnsi="Times New Roman" w:cs="Times New Roman"/>
          <w:szCs w:val="24"/>
        </w:rPr>
        <w:t>Agricultural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, Food and </w:t>
      </w:r>
      <w:proofErr w:type="spellStart"/>
      <w:r w:rsidRPr="005048AC">
        <w:rPr>
          <w:rFonts w:ascii="Times New Roman" w:hAnsi="Times New Roman" w:cs="Times New Roman"/>
          <w:szCs w:val="24"/>
        </w:rPr>
        <w:t>Environmental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Sciences, University of Perugia, Perugia 06121, </w:t>
      </w:r>
      <w:proofErr w:type="spellStart"/>
      <w:r w:rsidRPr="005048AC">
        <w:rPr>
          <w:rFonts w:ascii="Times New Roman" w:hAnsi="Times New Roman" w:cs="Times New Roman"/>
          <w:szCs w:val="24"/>
        </w:rPr>
        <w:t>Italy</w:t>
      </w:r>
      <w:proofErr w:type="spellEnd"/>
    </w:p>
    <w:p w14:paraId="482EEE72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5048AC">
        <w:rPr>
          <w:rFonts w:ascii="Times New Roman" w:hAnsi="Times New Roman" w:cs="Times New Roman"/>
          <w:szCs w:val="24"/>
          <w:vertAlign w:val="superscript"/>
        </w:rPr>
        <w:t>2</w:t>
      </w:r>
      <w:r w:rsidRPr="005048AC">
        <w:rPr>
          <w:rFonts w:ascii="Times New Roman" w:hAnsi="Times New Roman" w:cs="Times New Roman"/>
          <w:szCs w:val="24"/>
        </w:rPr>
        <w:t xml:space="preserve">Department of </w:t>
      </w:r>
      <w:proofErr w:type="spellStart"/>
      <w:r w:rsidRPr="005048AC">
        <w:rPr>
          <w:rFonts w:ascii="Times New Roman" w:hAnsi="Times New Roman" w:cs="Times New Roman"/>
          <w:szCs w:val="24"/>
        </w:rPr>
        <w:t>Agricultural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048AC">
        <w:rPr>
          <w:rFonts w:ascii="Times New Roman" w:hAnsi="Times New Roman" w:cs="Times New Roman"/>
          <w:szCs w:val="24"/>
        </w:rPr>
        <w:t>Environmental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and Food Sciences, University of Molise, Campobasso, 86100, </w:t>
      </w:r>
      <w:proofErr w:type="spellStart"/>
      <w:r w:rsidRPr="005048AC">
        <w:rPr>
          <w:rFonts w:ascii="Times New Roman" w:hAnsi="Times New Roman" w:cs="Times New Roman"/>
          <w:szCs w:val="24"/>
        </w:rPr>
        <w:t>Italy</w:t>
      </w:r>
      <w:proofErr w:type="spellEnd"/>
    </w:p>
    <w:p w14:paraId="4B7E6806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5048AC">
        <w:rPr>
          <w:rFonts w:ascii="Times New Roman" w:hAnsi="Times New Roman" w:cs="Times New Roman"/>
          <w:szCs w:val="24"/>
          <w:vertAlign w:val="superscript"/>
        </w:rPr>
        <w:t>3</w:t>
      </w:r>
      <w:r w:rsidRPr="005048AC">
        <w:rPr>
          <w:rFonts w:ascii="Times New Roman" w:hAnsi="Times New Roman" w:cs="Times New Roman"/>
          <w:szCs w:val="24"/>
        </w:rPr>
        <w:t xml:space="preserve">Department of </w:t>
      </w:r>
      <w:proofErr w:type="spellStart"/>
      <w:r w:rsidRPr="005048AC">
        <w:rPr>
          <w:rFonts w:ascii="Times New Roman" w:hAnsi="Times New Roman" w:cs="Times New Roman"/>
          <w:szCs w:val="24"/>
        </w:rPr>
        <w:t>Agriculture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, Food, Natural </w:t>
      </w:r>
      <w:proofErr w:type="spellStart"/>
      <w:r w:rsidRPr="005048AC">
        <w:rPr>
          <w:rFonts w:ascii="Times New Roman" w:hAnsi="Times New Roman" w:cs="Times New Roman"/>
          <w:szCs w:val="24"/>
        </w:rPr>
        <w:t>Resources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and Engineering, University of Foggia, Foggia, 71122, </w:t>
      </w:r>
      <w:proofErr w:type="spellStart"/>
      <w:r w:rsidRPr="005048AC">
        <w:rPr>
          <w:rFonts w:ascii="Times New Roman" w:hAnsi="Times New Roman" w:cs="Times New Roman"/>
          <w:szCs w:val="24"/>
        </w:rPr>
        <w:t>Italy</w:t>
      </w:r>
      <w:proofErr w:type="spellEnd"/>
    </w:p>
    <w:p w14:paraId="4B699B80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5048AC">
        <w:rPr>
          <w:rFonts w:ascii="Times New Roman" w:hAnsi="Times New Roman" w:cs="Times New Roman"/>
          <w:szCs w:val="24"/>
          <w:vertAlign w:val="superscript"/>
        </w:rPr>
        <w:t>a</w:t>
      </w:r>
      <w:r w:rsidRPr="005048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048AC">
        <w:rPr>
          <w:rFonts w:ascii="Times New Roman" w:hAnsi="Times New Roman" w:cs="Times New Roman"/>
          <w:szCs w:val="24"/>
        </w:rPr>
        <w:t>Shared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first </w:t>
      </w:r>
      <w:proofErr w:type="spellStart"/>
      <w:r w:rsidRPr="005048AC">
        <w:rPr>
          <w:rFonts w:ascii="Times New Roman" w:hAnsi="Times New Roman" w:cs="Times New Roman"/>
          <w:szCs w:val="24"/>
        </w:rPr>
        <w:t>authorship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; </w:t>
      </w:r>
      <w:r w:rsidRPr="005048AC">
        <w:rPr>
          <w:rFonts w:ascii="Times New Roman" w:hAnsi="Times New Roman" w:cs="Times New Roman"/>
          <w:szCs w:val="24"/>
          <w:vertAlign w:val="superscript"/>
        </w:rPr>
        <w:t>b</w:t>
      </w:r>
      <w:r w:rsidRPr="005048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048AC">
        <w:rPr>
          <w:rFonts w:ascii="Times New Roman" w:hAnsi="Times New Roman" w:cs="Times New Roman"/>
          <w:szCs w:val="24"/>
        </w:rPr>
        <w:t>Shared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senior </w:t>
      </w:r>
      <w:proofErr w:type="spellStart"/>
      <w:r w:rsidRPr="005048AC">
        <w:rPr>
          <w:rFonts w:ascii="Times New Roman" w:hAnsi="Times New Roman" w:cs="Times New Roman"/>
          <w:szCs w:val="24"/>
        </w:rPr>
        <w:t>authorship</w:t>
      </w:r>
      <w:proofErr w:type="spellEnd"/>
    </w:p>
    <w:p w14:paraId="2D7F57DD" w14:textId="77777777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095A9560" w14:textId="05ED65A8" w:rsidR="005366D5" w:rsidRPr="005048AC" w:rsidRDefault="005366D5" w:rsidP="00873F1E">
      <w:pPr>
        <w:spacing w:after="0" w:line="360" w:lineRule="auto"/>
        <w:rPr>
          <w:rFonts w:ascii="Times New Roman" w:hAnsi="Times New Roman" w:cs="Times New Roman"/>
          <w:szCs w:val="24"/>
        </w:rPr>
      </w:pPr>
      <w:proofErr w:type="spellStart"/>
      <w:r w:rsidRPr="005048AC">
        <w:rPr>
          <w:rFonts w:ascii="Times New Roman" w:hAnsi="Times New Roman" w:cs="Times New Roman"/>
          <w:szCs w:val="24"/>
        </w:rPr>
        <w:t>Corresponding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5048AC">
        <w:rPr>
          <w:rFonts w:ascii="Times New Roman" w:hAnsi="Times New Roman" w:cs="Times New Roman"/>
          <w:szCs w:val="24"/>
        </w:rPr>
        <w:t>authors</w:t>
      </w:r>
      <w:proofErr w:type="spellEnd"/>
      <w:r w:rsidRPr="005048AC">
        <w:rPr>
          <w:rFonts w:ascii="Times New Roman" w:hAnsi="Times New Roman" w:cs="Times New Roman"/>
          <w:szCs w:val="24"/>
        </w:rPr>
        <w:t xml:space="preserve">: Gabriele Rondoni; </w:t>
      </w:r>
      <w:proofErr w:type="gramStart"/>
      <w:r w:rsidRPr="005048AC">
        <w:rPr>
          <w:rFonts w:ascii="Times New Roman" w:hAnsi="Times New Roman" w:cs="Times New Roman"/>
          <w:szCs w:val="24"/>
        </w:rPr>
        <w:t>email</w:t>
      </w:r>
      <w:proofErr w:type="gramEnd"/>
      <w:r w:rsidRPr="005048AC">
        <w:rPr>
          <w:rFonts w:ascii="Times New Roman" w:hAnsi="Times New Roman" w:cs="Times New Roman"/>
          <w:szCs w:val="24"/>
        </w:rPr>
        <w:t xml:space="preserve">: </w:t>
      </w:r>
      <w:hyperlink r:id="rId7" w:history="1">
        <w:r w:rsidR="009872CE" w:rsidRPr="0090011C">
          <w:rPr>
            <w:rStyle w:val="Hyperlink"/>
            <w:rFonts w:ascii="Times New Roman" w:hAnsi="Times New Roman" w:cs="Times New Roman"/>
            <w:szCs w:val="24"/>
          </w:rPr>
          <w:t>gg.rondoni@gmail.com</w:t>
        </w:r>
      </w:hyperlink>
      <w:r w:rsidRPr="005048AC">
        <w:rPr>
          <w:rFonts w:ascii="Times New Roman" w:hAnsi="Times New Roman" w:cs="Times New Roman"/>
          <w:szCs w:val="24"/>
        </w:rPr>
        <w:t xml:space="preserve">; Giacinto Salvatore Germinara; email: </w:t>
      </w:r>
      <w:hyperlink r:id="rId8" w:history="1">
        <w:r w:rsidRPr="005048AC">
          <w:rPr>
            <w:rStyle w:val="Hyperlink"/>
            <w:rFonts w:ascii="Times New Roman" w:hAnsi="Times New Roman" w:cs="Times New Roman"/>
            <w:szCs w:val="24"/>
          </w:rPr>
          <w:t>giacinto.germinara@unifg.it</w:t>
        </w:r>
      </w:hyperlink>
      <w:r w:rsidRPr="005048AC">
        <w:rPr>
          <w:rFonts w:ascii="Times New Roman" w:hAnsi="Times New Roman" w:cs="Times New Roman"/>
          <w:szCs w:val="24"/>
        </w:rPr>
        <w:t xml:space="preserve">; Antonio De Cristofaro; email: </w:t>
      </w:r>
      <w:hyperlink r:id="rId9" w:history="1">
        <w:r w:rsidRPr="005048AC">
          <w:rPr>
            <w:rStyle w:val="Hyperlink"/>
            <w:rFonts w:ascii="Times New Roman" w:hAnsi="Times New Roman" w:cs="Times New Roman"/>
            <w:szCs w:val="24"/>
          </w:rPr>
          <w:t>decrist@unimol.it</w:t>
        </w:r>
      </w:hyperlink>
      <w:r w:rsidRPr="005048AC">
        <w:rPr>
          <w:rFonts w:ascii="Times New Roman" w:hAnsi="Times New Roman" w:cs="Times New Roman"/>
          <w:szCs w:val="24"/>
        </w:rPr>
        <w:t xml:space="preserve"> </w:t>
      </w:r>
    </w:p>
    <w:p w14:paraId="56D93694" w14:textId="77777777" w:rsidR="00200005" w:rsidRPr="00FA6184" w:rsidRDefault="00B5607A" w:rsidP="00873F1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B64D9">
        <w:rPr>
          <w:sz w:val="24"/>
          <w:szCs w:val="24"/>
          <w:lang w:val="en-GB"/>
        </w:rPr>
        <w:br w:type="page"/>
      </w:r>
    </w:p>
    <w:p w14:paraId="57DD6C58" w14:textId="77777777" w:rsidR="00F96CF9" w:rsidRPr="00114349" w:rsidRDefault="00F96CF9" w:rsidP="00F96CF9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proofErr w:type="spellStart"/>
      <w:r w:rsidRPr="00114349">
        <w:rPr>
          <w:rFonts w:ascii="Times New Roman" w:hAnsi="Times New Roman" w:cs="Times New Roman"/>
          <w:b/>
          <w:bCs/>
          <w:szCs w:val="24"/>
        </w:rPr>
        <w:lastRenderedPageBreak/>
        <w:t>Supplementary</w:t>
      </w:r>
      <w:proofErr w:type="spellEnd"/>
      <w:r w:rsidRPr="00114349">
        <w:rPr>
          <w:rFonts w:ascii="Times New Roman" w:hAnsi="Times New Roman" w:cs="Times New Roman"/>
          <w:b/>
          <w:bCs/>
          <w:szCs w:val="24"/>
        </w:rPr>
        <w:t xml:space="preserve"> information</w:t>
      </w:r>
    </w:p>
    <w:p w14:paraId="64925D42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1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B31F2">
        <w:rPr>
          <w:rFonts w:ascii="Times New Roman" w:hAnsi="Times New Roman" w:cs="Times New Roman"/>
          <w:szCs w:val="24"/>
        </w:rPr>
        <w:t>headspace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volatiles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fe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</w:p>
    <w:tbl>
      <w:tblPr>
        <w:tblW w:w="57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813"/>
        <w:gridCol w:w="739"/>
        <w:gridCol w:w="960"/>
        <w:gridCol w:w="870"/>
      </w:tblGrid>
      <w:tr w:rsidR="00F96CF9" w:rsidRPr="000F29CB" w14:paraId="0BBDF9CF" w14:textId="77777777" w:rsidTr="00114349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09F64" w14:textId="77777777" w:rsidR="00F96CF9" w:rsidRPr="000F29CB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FA72E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D601C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CE831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4675B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0F29CB" w14:paraId="48ACB25D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3552" w14:textId="77777777" w:rsidR="00F96CF9" w:rsidRPr="000F29CB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4A54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538D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3CA9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03B9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&lt;0.0001</w:t>
            </w:r>
          </w:p>
        </w:tc>
      </w:tr>
      <w:tr w:rsidR="00F96CF9" w:rsidRPr="000F29CB" w14:paraId="5514B490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71AE" w14:textId="77777777" w:rsidR="00F96CF9" w:rsidRPr="000F29CB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D629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0B457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5874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34BA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147</w:t>
            </w:r>
          </w:p>
        </w:tc>
      </w:tr>
      <w:tr w:rsidR="00F96CF9" w:rsidRPr="000F29CB" w14:paraId="2C9B111E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CEDC" w14:textId="77777777" w:rsidR="00F96CF9" w:rsidRPr="000F29CB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7987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6254E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0585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6D2C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52</w:t>
            </w:r>
          </w:p>
        </w:tc>
      </w:tr>
      <w:tr w:rsidR="00F96CF9" w:rsidRPr="000F29CB" w14:paraId="263093D4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C8776" w14:textId="77777777" w:rsidR="00F96CF9" w:rsidRPr="000F29CB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5925C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C9AC1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9B4F5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FE27D" w14:textId="77777777" w:rsidR="00F96CF9" w:rsidRPr="000F29CB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0F29C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46</w:t>
            </w:r>
          </w:p>
        </w:tc>
      </w:tr>
    </w:tbl>
    <w:p w14:paraId="30A3EB42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1B850225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58AFFDA3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2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B31F2">
        <w:rPr>
          <w:rFonts w:ascii="Times New Roman" w:hAnsi="Times New Roman" w:cs="Times New Roman"/>
          <w:szCs w:val="24"/>
        </w:rPr>
        <w:t>headspace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volatiles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</w:p>
    <w:tbl>
      <w:tblPr>
        <w:tblW w:w="58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874"/>
        <w:gridCol w:w="794"/>
        <w:gridCol w:w="960"/>
        <w:gridCol w:w="820"/>
      </w:tblGrid>
      <w:tr w:rsidR="00F96CF9" w:rsidRPr="009060B1" w14:paraId="2F7390ED" w14:textId="77777777" w:rsidTr="00114349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238E5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D8B7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D6CF8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A13CE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671A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9060B1" w14:paraId="49F1999A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ABD6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257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B98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1B5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5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2516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1</w:t>
            </w:r>
          </w:p>
        </w:tc>
      </w:tr>
      <w:tr w:rsidR="00F96CF9" w:rsidRPr="009060B1" w14:paraId="11A098C4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9644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8911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2D43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463E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AFB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67</w:t>
            </w:r>
          </w:p>
        </w:tc>
      </w:tr>
      <w:tr w:rsidR="00F96CF9" w:rsidRPr="009060B1" w14:paraId="6CBB6BB5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4608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8EE8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0044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346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200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124</w:t>
            </w:r>
          </w:p>
        </w:tc>
      </w:tr>
      <w:tr w:rsidR="00F96CF9" w:rsidRPr="009060B1" w14:paraId="6635F9A9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FDD50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A28E4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FA325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2A712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03535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433</w:t>
            </w:r>
          </w:p>
        </w:tc>
      </w:tr>
    </w:tbl>
    <w:p w14:paraId="3FB7A635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0370029E" w14:textId="77777777" w:rsidR="00F96CF9" w:rsidRDefault="00F96CF9" w:rsidP="00F96CF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B21262F" w14:textId="3A33226E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lastRenderedPageBreak/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3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body washes </w:t>
      </w:r>
      <w:r w:rsidRPr="009B31F2">
        <w:rPr>
          <w:rFonts w:ascii="Times New Roman" w:hAnsi="Times New Roman" w:cs="Times New Roman"/>
          <w:szCs w:val="24"/>
        </w:rPr>
        <w:t xml:space="preserve">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fe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Cs w:val="24"/>
        </w:rPr>
        <w:t>Results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Cs w:val="24"/>
        </w:rPr>
        <w:t>comparison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="00761209">
        <w:rPr>
          <w:rFonts w:ascii="Times New Roman" w:hAnsi="Times New Roman" w:cs="Times New Roman"/>
          <w:szCs w:val="24"/>
        </w:rPr>
        <w:t>for</w:t>
      </w:r>
      <w:r>
        <w:rPr>
          <w:rFonts w:ascii="Times New Roman" w:hAnsi="Times New Roman" w:cs="Times New Roman"/>
          <w:szCs w:val="24"/>
        </w:rPr>
        <w:t xml:space="preserve"> sex and dose </w:t>
      </w:r>
      <w:proofErr w:type="spellStart"/>
      <w:r>
        <w:rPr>
          <w:rFonts w:ascii="Times New Roman" w:hAnsi="Times New Roman" w:cs="Times New Roman"/>
          <w:szCs w:val="24"/>
        </w:rPr>
        <w:t>levels</w:t>
      </w:r>
      <w:proofErr w:type="spellEnd"/>
      <w:r>
        <w:rPr>
          <w:rFonts w:ascii="Times New Roman" w:hAnsi="Times New Roman" w:cs="Times New Roman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Cs w:val="24"/>
        </w:rPr>
        <w:t>provided</w:t>
      </w:r>
      <w:proofErr w:type="spellEnd"/>
      <w:r>
        <w:rPr>
          <w:rFonts w:ascii="Times New Roman" w:hAnsi="Times New Roman" w:cs="Times New Roman"/>
          <w:szCs w:val="24"/>
        </w:rPr>
        <w:t>.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0"/>
        <w:gridCol w:w="874"/>
        <w:gridCol w:w="346"/>
        <w:gridCol w:w="448"/>
        <w:gridCol w:w="892"/>
        <w:gridCol w:w="68"/>
        <w:gridCol w:w="936"/>
        <w:gridCol w:w="336"/>
        <w:gridCol w:w="1340"/>
        <w:gridCol w:w="1340"/>
      </w:tblGrid>
      <w:tr w:rsidR="00F96CF9" w:rsidRPr="009060B1" w14:paraId="2E22D6D0" w14:textId="77777777" w:rsidTr="00114349">
        <w:trPr>
          <w:gridAfter w:val="3"/>
          <w:wAfter w:w="3016" w:type="dxa"/>
          <w:trHeight w:val="315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2E185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27C5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7F07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0D22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C1D75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9060B1" w14:paraId="34F5D985" w14:textId="77777777" w:rsidTr="00114349">
        <w:trPr>
          <w:gridAfter w:val="3"/>
          <w:wAfter w:w="301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C414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F6EE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2BCC4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5671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42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D91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&lt;0.0001</w:t>
            </w:r>
          </w:p>
        </w:tc>
      </w:tr>
      <w:tr w:rsidR="00F96CF9" w:rsidRPr="009060B1" w14:paraId="551C6218" w14:textId="77777777" w:rsidTr="00114349">
        <w:trPr>
          <w:gridAfter w:val="3"/>
          <w:wAfter w:w="301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8EB1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122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A462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164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9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5623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14</w:t>
            </w:r>
          </w:p>
        </w:tc>
      </w:tr>
      <w:tr w:rsidR="00F96CF9" w:rsidRPr="009060B1" w14:paraId="2C2C73E7" w14:textId="77777777" w:rsidTr="00114349">
        <w:trPr>
          <w:gridAfter w:val="3"/>
          <w:wAfter w:w="301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0358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0B8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1B9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A973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4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09E0E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12</w:t>
            </w:r>
          </w:p>
        </w:tc>
      </w:tr>
      <w:tr w:rsidR="00F96CF9" w:rsidRPr="009060B1" w14:paraId="28B77EFF" w14:textId="77777777" w:rsidTr="00114349">
        <w:trPr>
          <w:gridAfter w:val="3"/>
          <w:wAfter w:w="301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71F36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54098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BE939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F200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C6AB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96</w:t>
            </w:r>
          </w:p>
        </w:tc>
      </w:tr>
      <w:tr w:rsidR="00F96CF9" w:rsidRPr="00873F1E" w14:paraId="2320E5CD" w14:textId="77777777" w:rsidTr="00114349">
        <w:trPr>
          <w:trHeight w:val="315"/>
        </w:trPr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8FC82B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FED0B3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3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99038C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3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29E541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4CDA49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000000" w:fill="FFFFFF"/>
          </w:tcPr>
          <w:p w14:paraId="3C5EFD1C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F96CF9" w:rsidRPr="00873F1E" w14:paraId="7638062E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CC004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lanned</w:t>
            </w:r>
            <w:proofErr w:type="spellEnd"/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F2B6D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Estimat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1C37F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5C33E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t-</w:t>
            </w:r>
            <w:proofErr w:type="spellStart"/>
            <w:r w:rsidRPr="00873F1E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BFEEC5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873F1E" w14:paraId="68E56122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21469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 (M vs F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5EA2C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54E49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1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9181F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0F0951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14</w:t>
            </w:r>
          </w:p>
        </w:tc>
      </w:tr>
      <w:tr w:rsidR="00F96CF9" w:rsidRPr="00873F1E" w14:paraId="2B2D4381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C472B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10 vs 2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31317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0245D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FB070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B0C2C8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759</w:t>
            </w:r>
          </w:p>
        </w:tc>
      </w:tr>
      <w:tr w:rsidR="00F96CF9" w:rsidRPr="00873F1E" w14:paraId="224FCD52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38555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10 vs 4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EBCB6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A59C1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1FE19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1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4DCA1E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383</w:t>
            </w:r>
          </w:p>
        </w:tc>
      </w:tr>
      <w:tr w:rsidR="00F96CF9" w:rsidRPr="00873F1E" w14:paraId="604DA7CE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49655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10 vs 8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82905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AA578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AC1CA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3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92A04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8</w:t>
            </w:r>
          </w:p>
        </w:tc>
      </w:tr>
      <w:tr w:rsidR="00F96CF9" w:rsidRPr="00873F1E" w14:paraId="2388AD18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B6733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20 vs 4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2CF72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CF992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F0F83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2EB45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917</w:t>
            </w:r>
          </w:p>
        </w:tc>
      </w:tr>
      <w:tr w:rsidR="00F96CF9" w:rsidRPr="00873F1E" w14:paraId="6D49566C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526B1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20 vs 8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A3E40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2F0F3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249A2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2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F9DE5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71</w:t>
            </w:r>
          </w:p>
        </w:tc>
      </w:tr>
      <w:tr w:rsidR="00F96CF9" w:rsidRPr="00873F1E" w14:paraId="0009811C" w14:textId="77777777" w:rsidTr="00114349">
        <w:trPr>
          <w:gridAfter w:val="1"/>
          <w:wAfter w:w="1340" w:type="dxa"/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854D5E" w14:textId="77777777" w:rsidR="00F96CF9" w:rsidRPr="00873F1E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 (40 vs 80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F5EAC9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0.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3D007B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4831E4" w14:textId="77777777" w:rsidR="00F96CF9" w:rsidRPr="00873F1E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-1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AEF569" w14:textId="77777777" w:rsidR="00F96CF9" w:rsidRPr="00D75EF8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83B6F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34</w:t>
            </w:r>
          </w:p>
        </w:tc>
      </w:tr>
    </w:tbl>
    <w:p w14:paraId="07AAB8FC" w14:textId="77777777" w:rsidR="00F96CF9" w:rsidRPr="00D75EF8" w:rsidRDefault="00F96CF9" w:rsidP="00F96CF9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4"/>
          <w:lang w:eastAsia="it-IT"/>
        </w:rPr>
      </w:pPr>
    </w:p>
    <w:p w14:paraId="3B875CA9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52FAA0F8" w14:textId="3624C3A2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4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body washes</w:t>
      </w:r>
      <w:r w:rsidRPr="009B31F2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Cs w:val="24"/>
        </w:rPr>
        <w:t>Result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Cs w:val="24"/>
        </w:rPr>
        <w:t>comparison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="00AD3A0A">
        <w:rPr>
          <w:rFonts w:ascii="Times New Roman" w:hAnsi="Times New Roman" w:cs="Times New Roman"/>
          <w:szCs w:val="24"/>
        </w:rPr>
        <w:t>for</w:t>
      </w:r>
      <w:r>
        <w:rPr>
          <w:rFonts w:ascii="Times New Roman" w:hAnsi="Times New Roman" w:cs="Times New Roman"/>
          <w:szCs w:val="24"/>
        </w:rPr>
        <w:t xml:space="preserve"> sex </w:t>
      </w:r>
      <w:proofErr w:type="spellStart"/>
      <w:r>
        <w:rPr>
          <w:rFonts w:ascii="Times New Roman" w:hAnsi="Times New Roman" w:cs="Times New Roman"/>
          <w:szCs w:val="24"/>
        </w:rPr>
        <w:t>level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i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provided</w:t>
      </w:r>
      <w:proofErr w:type="spellEnd"/>
      <w:r>
        <w:rPr>
          <w:rFonts w:ascii="Times New Roman" w:hAnsi="Times New Roman" w:cs="Times New Roman"/>
          <w:szCs w:val="24"/>
        </w:rPr>
        <w:t>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0"/>
        <w:gridCol w:w="874"/>
        <w:gridCol w:w="346"/>
        <w:gridCol w:w="448"/>
        <w:gridCol w:w="892"/>
        <w:gridCol w:w="68"/>
        <w:gridCol w:w="936"/>
        <w:gridCol w:w="336"/>
        <w:gridCol w:w="1340"/>
      </w:tblGrid>
      <w:tr w:rsidR="00F96CF9" w:rsidRPr="009060B1" w14:paraId="1290686C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E2F18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1A639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2D85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1356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B719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9060B1" w14:paraId="3CFE1871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B92C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A0D5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C8A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384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4581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&lt;0.0001</w:t>
            </w:r>
          </w:p>
        </w:tc>
      </w:tr>
      <w:tr w:rsidR="00F96CF9" w:rsidRPr="009060B1" w14:paraId="51C08017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71D3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B67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EFF1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C72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3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959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6</w:t>
            </w:r>
          </w:p>
        </w:tc>
      </w:tr>
      <w:tr w:rsidR="00F96CF9" w:rsidRPr="009060B1" w14:paraId="6BE8D402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D6D5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9979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869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C55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97E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97</w:t>
            </w:r>
          </w:p>
        </w:tc>
      </w:tr>
      <w:tr w:rsidR="00F96CF9" w:rsidRPr="009060B1" w14:paraId="71013EDE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A2F0F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C46A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FB70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D8E7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0307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360</w:t>
            </w:r>
          </w:p>
        </w:tc>
      </w:tr>
      <w:tr w:rsidR="00F96CF9" w:rsidRPr="009060B1" w14:paraId="036699A5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D5B678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C6021F" w14:textId="77777777" w:rsidR="00F96CF9" w:rsidRPr="009060B1" w:rsidRDefault="00F96CF9" w:rsidP="001143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4C21A7" w14:textId="77777777" w:rsidR="00F96CF9" w:rsidRPr="009060B1" w:rsidRDefault="00F96CF9" w:rsidP="001143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B3B498" w14:textId="77777777" w:rsidR="00F96CF9" w:rsidRPr="009060B1" w:rsidRDefault="00F96CF9" w:rsidP="001143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241C84" w14:textId="77777777" w:rsidR="00F96CF9" w:rsidRPr="009060B1" w:rsidRDefault="00F96CF9" w:rsidP="001143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F96CF9" w:rsidRPr="00495DF6" w14:paraId="161EA592" w14:textId="77777777" w:rsidTr="00114349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106F" w14:textId="77777777" w:rsidR="00F96CF9" w:rsidRPr="00495DF6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lanned</w:t>
            </w:r>
            <w:proofErr w:type="spellEnd"/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comparison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1C5D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Estimat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CB70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759B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t-</w:t>
            </w:r>
            <w:proofErr w:type="spellStart"/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DA70F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495DF6" w14:paraId="27869426" w14:textId="77777777" w:rsidTr="00114349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29194" w14:textId="77777777" w:rsidR="00F96CF9" w:rsidRPr="00495DF6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 (M vs F)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7B5CE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7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66DE9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367D4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.7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082DDDF" w14:textId="77777777" w:rsidR="00F96CF9" w:rsidRPr="00495DF6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495DF6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</w:tbl>
    <w:p w14:paraId="70EE2B00" w14:textId="598C1A1E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6ED2E389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7BF49DDA" w14:textId="3272050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lastRenderedPageBreak/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5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r w:rsidRPr="00C844AE">
        <w:rPr>
          <w:rFonts w:ascii="Times New Roman" w:hAnsi="Times New Roman" w:cs="Times New Roman"/>
          <w:szCs w:val="24"/>
        </w:rPr>
        <w:t xml:space="preserve">head </w:t>
      </w:r>
      <w:proofErr w:type="spellStart"/>
      <w:r w:rsidRPr="00C844AE">
        <w:rPr>
          <w:rFonts w:ascii="Times New Roman" w:hAnsi="Times New Roman" w:cs="Times New Roman"/>
          <w:szCs w:val="24"/>
        </w:rPr>
        <w:t>extract</w:t>
      </w:r>
      <w:proofErr w:type="spellEnd"/>
      <w:r w:rsidRPr="00C844AE">
        <w:rPr>
          <w:rFonts w:ascii="Times New Roman" w:hAnsi="Times New Roman" w:cs="Times New Roman"/>
          <w:szCs w:val="24"/>
        </w:rPr>
        <w:t xml:space="preserve"> </w:t>
      </w:r>
      <w:r w:rsidRPr="009B31F2">
        <w:rPr>
          <w:rFonts w:ascii="Times New Roman" w:hAnsi="Times New Roman" w:cs="Times New Roman"/>
          <w:szCs w:val="24"/>
        </w:rPr>
        <w:t xml:space="preserve">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fe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Cs w:val="24"/>
        </w:rPr>
        <w:t>Result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Cs w:val="24"/>
        </w:rPr>
        <w:t>comparison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="00FC4617">
        <w:rPr>
          <w:rFonts w:ascii="Times New Roman" w:hAnsi="Times New Roman" w:cs="Times New Roman"/>
          <w:szCs w:val="24"/>
        </w:rPr>
        <w:t>for</w:t>
      </w:r>
      <w:r>
        <w:rPr>
          <w:rFonts w:ascii="Times New Roman" w:hAnsi="Times New Roman" w:cs="Times New Roman"/>
          <w:szCs w:val="24"/>
        </w:rPr>
        <w:t xml:space="preserve"> sex </w:t>
      </w:r>
      <w:proofErr w:type="spellStart"/>
      <w:r>
        <w:rPr>
          <w:rFonts w:ascii="Times New Roman" w:hAnsi="Times New Roman" w:cs="Times New Roman"/>
          <w:szCs w:val="24"/>
        </w:rPr>
        <w:t>level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i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provided</w:t>
      </w:r>
      <w:proofErr w:type="spellEnd"/>
      <w:r>
        <w:rPr>
          <w:rFonts w:ascii="Times New Roman" w:hAnsi="Times New Roman" w:cs="Times New Roman"/>
          <w:szCs w:val="24"/>
        </w:rPr>
        <w:t>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0"/>
        <w:gridCol w:w="874"/>
        <w:gridCol w:w="346"/>
        <w:gridCol w:w="448"/>
        <w:gridCol w:w="892"/>
        <w:gridCol w:w="68"/>
        <w:gridCol w:w="936"/>
        <w:gridCol w:w="336"/>
        <w:gridCol w:w="1340"/>
      </w:tblGrid>
      <w:tr w:rsidR="00F96CF9" w:rsidRPr="009060B1" w14:paraId="58F2BC05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8A1F6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A5E9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C9DCE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EA97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8654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9060B1" w14:paraId="317B9987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FA7C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4BC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E363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104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59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457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&lt;0.0001</w:t>
            </w:r>
          </w:p>
        </w:tc>
      </w:tr>
      <w:tr w:rsidR="00F96CF9" w:rsidRPr="009060B1" w14:paraId="0D606B3E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A097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A4D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7F0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039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3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703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6</w:t>
            </w:r>
          </w:p>
        </w:tc>
      </w:tr>
      <w:tr w:rsidR="00F96CF9" w:rsidRPr="009060B1" w14:paraId="0C6B3CA1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EDAE7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9E4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7CF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C6ED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2D5F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427</w:t>
            </w:r>
          </w:p>
        </w:tc>
      </w:tr>
      <w:tr w:rsidR="00F96CF9" w:rsidRPr="009060B1" w14:paraId="40ABDF8B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198ED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46490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29F16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DE05C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533A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9060B1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05</w:t>
            </w:r>
          </w:p>
        </w:tc>
      </w:tr>
      <w:tr w:rsidR="00F96CF9" w:rsidRPr="009060B1" w14:paraId="58C7777E" w14:textId="77777777" w:rsidTr="00114349">
        <w:trPr>
          <w:gridAfter w:val="2"/>
          <w:wAfter w:w="1676" w:type="dxa"/>
          <w:trHeight w:val="315"/>
        </w:trPr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ABA8B9" w14:textId="77777777" w:rsidR="00F96CF9" w:rsidRPr="009060B1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7470CA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17B5F9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ACDAF7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58FBFB" w14:textId="77777777" w:rsidR="00F96CF9" w:rsidRPr="009060B1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F96CF9" w:rsidRPr="0065210D" w14:paraId="744568CD" w14:textId="77777777" w:rsidTr="00114349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FF629" w14:textId="77777777" w:rsidR="00F96CF9" w:rsidRPr="0065210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lanned</w:t>
            </w:r>
            <w:proofErr w:type="spellEnd"/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comparison</w:t>
            </w:r>
            <w:proofErr w:type="spellEnd"/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3777B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Estimate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B9BCD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</w:t>
            </w:r>
          </w:p>
        </w:tc>
        <w:tc>
          <w:tcPr>
            <w:tcW w:w="1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4D387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t-</w:t>
            </w:r>
            <w:proofErr w:type="spellStart"/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23A387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65210D" w14:paraId="6DF2CCEF" w14:textId="77777777" w:rsidTr="00114349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27CDB" w14:textId="77777777" w:rsidR="00F96CF9" w:rsidRPr="0065210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 (M vs F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CA51E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73548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1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3ECA4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50A0F1F" w14:textId="77777777" w:rsidR="00F96CF9" w:rsidRPr="0065210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65210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</w:tbl>
    <w:p w14:paraId="16ACE144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014AABAC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28A8A147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  <w:proofErr w:type="spellStart"/>
      <w:r w:rsidRPr="00910D83">
        <w:rPr>
          <w:rFonts w:ascii="Times New Roman" w:hAnsi="Times New Roman" w:cs="Times New Roman"/>
          <w:szCs w:val="24"/>
        </w:rPr>
        <w:t>Table</w:t>
      </w:r>
      <w:proofErr w:type="spellEnd"/>
      <w:r w:rsidRPr="00910D83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6</w:t>
      </w:r>
      <w:r w:rsidRPr="00665418">
        <w:rPr>
          <w:rFonts w:ascii="Times New Roman" w:hAnsi="Times New Roman" w:cs="Times New Roman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Cs w:val="24"/>
        </w:rPr>
        <w:t>Significance</w:t>
      </w:r>
      <w:proofErr w:type="spellEnd"/>
      <w:r>
        <w:rPr>
          <w:rFonts w:ascii="Times New Roman" w:hAnsi="Times New Roman" w:cs="Times New Roman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term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retained</w:t>
      </w:r>
      <w:proofErr w:type="spellEnd"/>
      <w:r>
        <w:rPr>
          <w:rFonts w:ascii="Times New Roman" w:hAnsi="Times New Roman" w:cs="Times New Roman"/>
          <w:szCs w:val="24"/>
        </w:rPr>
        <w:t xml:space="preserve"> in linear mixed </w:t>
      </w:r>
      <w:proofErr w:type="spellStart"/>
      <w:r>
        <w:rPr>
          <w:rFonts w:ascii="Times New Roman" w:hAnsi="Times New Roman" w:cs="Times New Roman"/>
          <w:szCs w:val="24"/>
        </w:rPr>
        <w:t>effect</w:t>
      </w:r>
      <w:proofErr w:type="spellEnd"/>
      <w:r>
        <w:rPr>
          <w:rFonts w:ascii="Times New Roman" w:hAnsi="Times New Roman" w:cs="Times New Roman"/>
          <w:szCs w:val="24"/>
        </w:rPr>
        <w:t xml:space="preserve"> model on the EAG </w:t>
      </w:r>
      <w:proofErr w:type="spellStart"/>
      <w:r>
        <w:rPr>
          <w:rFonts w:ascii="Times New Roman" w:hAnsi="Times New Roman" w:cs="Times New Roman"/>
          <w:szCs w:val="24"/>
        </w:rPr>
        <w:t>responses</w:t>
      </w:r>
      <w:proofErr w:type="spellEnd"/>
      <w:r>
        <w:rPr>
          <w:rFonts w:ascii="Times New Roman" w:hAnsi="Times New Roman" w:cs="Times New Roman"/>
          <w:szCs w:val="24"/>
        </w:rPr>
        <w:t xml:space="preserve"> of male and </w:t>
      </w:r>
      <w:proofErr w:type="spellStart"/>
      <w:r>
        <w:rPr>
          <w:rFonts w:ascii="Times New Roman" w:hAnsi="Times New Roman" w:cs="Times New Roman"/>
          <w:szCs w:val="24"/>
        </w:rPr>
        <w:t>female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BB4BC8">
        <w:rPr>
          <w:rFonts w:ascii="Times New Roman" w:hAnsi="Times New Roman" w:cs="Times New Roman"/>
          <w:i/>
          <w:iCs/>
          <w:szCs w:val="24"/>
        </w:rPr>
        <w:t>Philaenus spumarius</w:t>
      </w:r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at</w:t>
      </w:r>
      <w:proofErr w:type="spellEnd"/>
      <w:r>
        <w:rPr>
          <w:rFonts w:ascii="Times New Roman" w:hAnsi="Times New Roman" w:cs="Times New Roman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Cs w:val="24"/>
        </w:rPr>
        <w:t>different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doses</w:t>
      </w:r>
      <w:proofErr w:type="spellEnd"/>
      <w:r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DB210A">
        <w:rPr>
          <w:rFonts w:ascii="Times New Roman" w:hAnsi="Times New Roman" w:cs="Times New Roman"/>
          <w:szCs w:val="24"/>
        </w:rPr>
        <w:t>thorax</w:t>
      </w:r>
      <w:proofErr w:type="spellEnd"/>
      <w:r w:rsidRPr="00DB210A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DB210A">
        <w:rPr>
          <w:rFonts w:ascii="Times New Roman" w:hAnsi="Times New Roman" w:cs="Times New Roman"/>
          <w:szCs w:val="24"/>
        </w:rPr>
        <w:t>abdomen</w:t>
      </w:r>
      <w:proofErr w:type="spellEnd"/>
      <w:r w:rsidRPr="00DB210A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DB210A">
        <w:rPr>
          <w:rFonts w:ascii="Times New Roman" w:hAnsi="Times New Roman" w:cs="Times New Roman"/>
          <w:szCs w:val="24"/>
        </w:rPr>
        <w:t>extract</w:t>
      </w:r>
      <w:proofErr w:type="spellEnd"/>
      <w:r w:rsidRPr="00DB210A">
        <w:rPr>
          <w:rFonts w:ascii="Times New Roman" w:hAnsi="Times New Roman" w:cs="Times New Roman"/>
          <w:szCs w:val="24"/>
        </w:rPr>
        <w:t xml:space="preserve"> </w:t>
      </w:r>
      <w:r w:rsidRPr="009B31F2">
        <w:rPr>
          <w:rFonts w:ascii="Times New Roman" w:hAnsi="Times New Roman" w:cs="Times New Roman"/>
          <w:szCs w:val="24"/>
        </w:rPr>
        <w:t xml:space="preserve">of </w:t>
      </w:r>
      <w:proofErr w:type="spellStart"/>
      <w:r w:rsidRPr="009B31F2">
        <w:rPr>
          <w:rFonts w:ascii="Times New Roman" w:hAnsi="Times New Roman" w:cs="Times New Roman"/>
          <w:szCs w:val="24"/>
        </w:rPr>
        <w:t>unmated</w:t>
      </w:r>
      <w:proofErr w:type="spellEnd"/>
      <w:r w:rsidRPr="009B31F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B31F2">
        <w:rPr>
          <w:rFonts w:ascii="Times New Roman" w:hAnsi="Times New Roman" w:cs="Times New Roman"/>
          <w:szCs w:val="24"/>
        </w:rPr>
        <w:t>females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</w:p>
    <w:tbl>
      <w:tblPr>
        <w:tblW w:w="6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874"/>
        <w:gridCol w:w="794"/>
        <w:gridCol w:w="960"/>
        <w:gridCol w:w="936"/>
      </w:tblGrid>
      <w:tr w:rsidR="00F96CF9" w:rsidRPr="002E69FD" w14:paraId="12B6F83D" w14:textId="77777777" w:rsidTr="00114349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FF8AF" w14:textId="77777777" w:rsidR="00F96CF9" w:rsidRPr="002E69F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43962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numDF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A6B05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en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899EC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F-</w:t>
            </w:r>
            <w:proofErr w:type="spellStart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5DD49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P</w:t>
            </w:r>
          </w:p>
        </w:tc>
      </w:tr>
      <w:tr w:rsidR="00F96CF9" w:rsidRPr="002E69FD" w14:paraId="6F6FC818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F0EA" w14:textId="77777777" w:rsidR="00F96CF9" w:rsidRPr="002E69F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Intercept</w:t>
            </w:r>
            <w:proofErr w:type="spellEnd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EFAF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12FF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9561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43.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94C9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&lt;0.0001</w:t>
            </w:r>
          </w:p>
        </w:tc>
      </w:tr>
      <w:tr w:rsidR="00F96CF9" w:rsidRPr="002E69FD" w14:paraId="63A3D0E6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C4232" w14:textId="77777777" w:rsidR="00F96CF9" w:rsidRPr="002E69F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4D36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CA50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33A9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90A5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938</w:t>
            </w:r>
          </w:p>
        </w:tc>
      </w:tr>
      <w:tr w:rsidR="00F96CF9" w:rsidRPr="002E69FD" w14:paraId="1E619FDB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E1EC" w14:textId="77777777" w:rsidR="00F96CF9" w:rsidRPr="002E69F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do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D075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DFB69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BBFF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2D8BD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238</w:t>
            </w:r>
          </w:p>
        </w:tc>
      </w:tr>
      <w:tr w:rsidR="00F96CF9" w:rsidRPr="002E69FD" w14:paraId="659B8BDA" w14:textId="77777777" w:rsidTr="00114349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E67A8" w14:textId="77777777" w:rsidR="00F96CF9" w:rsidRPr="002E69FD" w:rsidRDefault="00F96CF9" w:rsidP="001143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 xml:space="preserve">interaction </w:t>
            </w:r>
            <w:proofErr w:type="spellStart"/>
            <w:proofErr w:type="gramStart"/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sex:dose</w:t>
            </w:r>
            <w:proofErr w:type="spellEnd"/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B5C5E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34ECC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2E157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BC2C2" w14:textId="77777777" w:rsidR="00F96CF9" w:rsidRPr="002E69FD" w:rsidRDefault="00F96CF9" w:rsidP="001143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</w:pPr>
            <w:r w:rsidRPr="002E69FD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486</w:t>
            </w:r>
          </w:p>
        </w:tc>
      </w:tr>
    </w:tbl>
    <w:p w14:paraId="1B51224F" w14:textId="77777777" w:rsidR="00F96CF9" w:rsidRDefault="00F96CF9" w:rsidP="00F96CF9">
      <w:pPr>
        <w:spacing w:line="360" w:lineRule="auto"/>
        <w:rPr>
          <w:rFonts w:ascii="Times New Roman" w:hAnsi="Times New Roman" w:cs="Times New Roman"/>
          <w:szCs w:val="24"/>
        </w:rPr>
      </w:pPr>
    </w:p>
    <w:p w14:paraId="129DEAB2" w14:textId="77777777" w:rsidR="00F96CF9" w:rsidRPr="005048AC" w:rsidRDefault="00F96CF9" w:rsidP="00F96CF9">
      <w:pPr>
        <w:rPr>
          <w:rFonts w:ascii="Times New Roman" w:hAnsi="Times New Roman" w:cs="Times New Roman"/>
          <w:szCs w:val="24"/>
        </w:rPr>
      </w:pPr>
    </w:p>
    <w:p w14:paraId="3EDC9CD8" w14:textId="279A0E58" w:rsidR="009060B1" w:rsidRDefault="009060B1" w:rsidP="00873F1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060B1" w:rsidSect="005366D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C17E1" w14:textId="77777777" w:rsidR="0063429A" w:rsidRDefault="0063429A" w:rsidP="00954DA4">
      <w:pPr>
        <w:spacing w:after="0" w:line="240" w:lineRule="auto"/>
      </w:pPr>
      <w:r>
        <w:separator/>
      </w:r>
    </w:p>
  </w:endnote>
  <w:endnote w:type="continuationSeparator" w:id="0">
    <w:p w14:paraId="4ED8A27E" w14:textId="77777777" w:rsidR="0063429A" w:rsidRDefault="0063429A" w:rsidP="00954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52B35" w14:textId="77777777" w:rsidR="0063429A" w:rsidRDefault="0063429A" w:rsidP="00954DA4">
      <w:pPr>
        <w:spacing w:after="0" w:line="240" w:lineRule="auto"/>
      </w:pPr>
      <w:r>
        <w:separator/>
      </w:r>
    </w:p>
  </w:footnote>
  <w:footnote w:type="continuationSeparator" w:id="0">
    <w:p w14:paraId="77F7E62E" w14:textId="77777777" w:rsidR="0063429A" w:rsidRDefault="0063429A" w:rsidP="00954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DAxtDQ2sjQ3MDNX0lEKTi0uzszPAykwqwUA52XrMSwAAAA="/>
  </w:docVars>
  <w:rsids>
    <w:rsidRoot w:val="00D66D1C"/>
    <w:rsid w:val="000060C2"/>
    <w:rsid w:val="0001306B"/>
    <w:rsid w:val="00037605"/>
    <w:rsid w:val="00052280"/>
    <w:rsid w:val="00086C75"/>
    <w:rsid w:val="0009138D"/>
    <w:rsid w:val="00091AF6"/>
    <w:rsid w:val="000944A1"/>
    <w:rsid w:val="00097BA1"/>
    <w:rsid w:val="000A182C"/>
    <w:rsid w:val="000B43EA"/>
    <w:rsid w:val="000D2FE4"/>
    <w:rsid w:val="000D4A4D"/>
    <w:rsid w:val="000F29CB"/>
    <w:rsid w:val="00117E63"/>
    <w:rsid w:val="00135471"/>
    <w:rsid w:val="00152CEA"/>
    <w:rsid w:val="0017265D"/>
    <w:rsid w:val="00172CC8"/>
    <w:rsid w:val="0018226A"/>
    <w:rsid w:val="0018491E"/>
    <w:rsid w:val="001D06CC"/>
    <w:rsid w:val="001D7591"/>
    <w:rsid w:val="001E0705"/>
    <w:rsid w:val="001E6D6D"/>
    <w:rsid w:val="001F08DC"/>
    <w:rsid w:val="00200005"/>
    <w:rsid w:val="00207CDF"/>
    <w:rsid w:val="00223C09"/>
    <w:rsid w:val="0025603C"/>
    <w:rsid w:val="002614E1"/>
    <w:rsid w:val="00261AE0"/>
    <w:rsid w:val="0026234F"/>
    <w:rsid w:val="00264F2E"/>
    <w:rsid w:val="00265431"/>
    <w:rsid w:val="00277CF6"/>
    <w:rsid w:val="00297574"/>
    <w:rsid w:val="002A3EB6"/>
    <w:rsid w:val="002C06FD"/>
    <w:rsid w:val="002C2566"/>
    <w:rsid w:val="002C630F"/>
    <w:rsid w:val="002C759B"/>
    <w:rsid w:val="002D1064"/>
    <w:rsid w:val="002E69FD"/>
    <w:rsid w:val="0030486D"/>
    <w:rsid w:val="0032627F"/>
    <w:rsid w:val="00334C18"/>
    <w:rsid w:val="003560CC"/>
    <w:rsid w:val="003644EF"/>
    <w:rsid w:val="003832E3"/>
    <w:rsid w:val="0038387D"/>
    <w:rsid w:val="00394559"/>
    <w:rsid w:val="003A1E3B"/>
    <w:rsid w:val="003B7BCE"/>
    <w:rsid w:val="003F61B5"/>
    <w:rsid w:val="003F7355"/>
    <w:rsid w:val="00432724"/>
    <w:rsid w:val="0043358E"/>
    <w:rsid w:val="00453819"/>
    <w:rsid w:val="00461CC5"/>
    <w:rsid w:val="00481EDB"/>
    <w:rsid w:val="004826ED"/>
    <w:rsid w:val="00483B6F"/>
    <w:rsid w:val="00495DF6"/>
    <w:rsid w:val="004C10B4"/>
    <w:rsid w:val="004C742C"/>
    <w:rsid w:val="004E478E"/>
    <w:rsid w:val="004E6C14"/>
    <w:rsid w:val="005366D5"/>
    <w:rsid w:val="00541459"/>
    <w:rsid w:val="00542D75"/>
    <w:rsid w:val="005432B7"/>
    <w:rsid w:val="00551B51"/>
    <w:rsid w:val="00552F07"/>
    <w:rsid w:val="005815A4"/>
    <w:rsid w:val="005858F6"/>
    <w:rsid w:val="00592283"/>
    <w:rsid w:val="0059249B"/>
    <w:rsid w:val="005B2B28"/>
    <w:rsid w:val="005B400F"/>
    <w:rsid w:val="005C3CF4"/>
    <w:rsid w:val="005D2BA6"/>
    <w:rsid w:val="005E4BB7"/>
    <w:rsid w:val="005F36D7"/>
    <w:rsid w:val="00612065"/>
    <w:rsid w:val="00620FAD"/>
    <w:rsid w:val="0063429A"/>
    <w:rsid w:val="00637DCB"/>
    <w:rsid w:val="00650415"/>
    <w:rsid w:val="0065210D"/>
    <w:rsid w:val="0066091A"/>
    <w:rsid w:val="00665418"/>
    <w:rsid w:val="0068625D"/>
    <w:rsid w:val="006C003D"/>
    <w:rsid w:val="006D23AD"/>
    <w:rsid w:val="006D452B"/>
    <w:rsid w:val="00707DF3"/>
    <w:rsid w:val="007148E0"/>
    <w:rsid w:val="007304F4"/>
    <w:rsid w:val="00740596"/>
    <w:rsid w:val="0075069A"/>
    <w:rsid w:val="00761209"/>
    <w:rsid w:val="00767B95"/>
    <w:rsid w:val="0077099F"/>
    <w:rsid w:val="007723B6"/>
    <w:rsid w:val="00785EAB"/>
    <w:rsid w:val="00793303"/>
    <w:rsid w:val="007A1470"/>
    <w:rsid w:val="007B229F"/>
    <w:rsid w:val="007D0E7B"/>
    <w:rsid w:val="007E7039"/>
    <w:rsid w:val="007E79C9"/>
    <w:rsid w:val="007F6669"/>
    <w:rsid w:val="00802D08"/>
    <w:rsid w:val="0083050E"/>
    <w:rsid w:val="00834084"/>
    <w:rsid w:val="00860732"/>
    <w:rsid w:val="00861918"/>
    <w:rsid w:val="00862D1B"/>
    <w:rsid w:val="00873F1E"/>
    <w:rsid w:val="008B0356"/>
    <w:rsid w:val="008B2186"/>
    <w:rsid w:val="008B4213"/>
    <w:rsid w:val="008B433B"/>
    <w:rsid w:val="00903B58"/>
    <w:rsid w:val="0090591E"/>
    <w:rsid w:val="009060B1"/>
    <w:rsid w:val="009070B2"/>
    <w:rsid w:val="00910D83"/>
    <w:rsid w:val="00913741"/>
    <w:rsid w:val="00923A76"/>
    <w:rsid w:val="00933A90"/>
    <w:rsid w:val="00935CAD"/>
    <w:rsid w:val="00945DF7"/>
    <w:rsid w:val="00954DA4"/>
    <w:rsid w:val="00966F9D"/>
    <w:rsid w:val="00967F62"/>
    <w:rsid w:val="00980D07"/>
    <w:rsid w:val="00984B0A"/>
    <w:rsid w:val="009872CE"/>
    <w:rsid w:val="00994F70"/>
    <w:rsid w:val="00995EA4"/>
    <w:rsid w:val="009B31F2"/>
    <w:rsid w:val="009B64D9"/>
    <w:rsid w:val="009B7A9B"/>
    <w:rsid w:val="009C2B1E"/>
    <w:rsid w:val="009E11D2"/>
    <w:rsid w:val="009E131E"/>
    <w:rsid w:val="00A0692C"/>
    <w:rsid w:val="00A1187B"/>
    <w:rsid w:val="00A33CC7"/>
    <w:rsid w:val="00A66E33"/>
    <w:rsid w:val="00A81A91"/>
    <w:rsid w:val="00A8466A"/>
    <w:rsid w:val="00AA26A0"/>
    <w:rsid w:val="00AB0183"/>
    <w:rsid w:val="00AC2C24"/>
    <w:rsid w:val="00AD3A0A"/>
    <w:rsid w:val="00AF1A5B"/>
    <w:rsid w:val="00B2554B"/>
    <w:rsid w:val="00B36FB7"/>
    <w:rsid w:val="00B41B1D"/>
    <w:rsid w:val="00B4640C"/>
    <w:rsid w:val="00B47F56"/>
    <w:rsid w:val="00B5607A"/>
    <w:rsid w:val="00B66326"/>
    <w:rsid w:val="00B708C4"/>
    <w:rsid w:val="00B775CC"/>
    <w:rsid w:val="00B816AA"/>
    <w:rsid w:val="00B82EB6"/>
    <w:rsid w:val="00B862AE"/>
    <w:rsid w:val="00B87A7A"/>
    <w:rsid w:val="00BB4BC8"/>
    <w:rsid w:val="00BE37DA"/>
    <w:rsid w:val="00BE3BA6"/>
    <w:rsid w:val="00BE4F03"/>
    <w:rsid w:val="00C00950"/>
    <w:rsid w:val="00C206A1"/>
    <w:rsid w:val="00C51DFC"/>
    <w:rsid w:val="00C70A86"/>
    <w:rsid w:val="00C71504"/>
    <w:rsid w:val="00C844AE"/>
    <w:rsid w:val="00CA5F40"/>
    <w:rsid w:val="00CD4FCB"/>
    <w:rsid w:val="00CF41C3"/>
    <w:rsid w:val="00D166B3"/>
    <w:rsid w:val="00D27757"/>
    <w:rsid w:val="00D30631"/>
    <w:rsid w:val="00D30BA4"/>
    <w:rsid w:val="00D339DA"/>
    <w:rsid w:val="00D36B45"/>
    <w:rsid w:val="00D55C21"/>
    <w:rsid w:val="00D56801"/>
    <w:rsid w:val="00D66D1C"/>
    <w:rsid w:val="00D72EA2"/>
    <w:rsid w:val="00D73500"/>
    <w:rsid w:val="00D75EF8"/>
    <w:rsid w:val="00D810D8"/>
    <w:rsid w:val="00DB210A"/>
    <w:rsid w:val="00DB736B"/>
    <w:rsid w:val="00DC5459"/>
    <w:rsid w:val="00DE1DD8"/>
    <w:rsid w:val="00DE2634"/>
    <w:rsid w:val="00DE273B"/>
    <w:rsid w:val="00DE4E83"/>
    <w:rsid w:val="00DF0AD1"/>
    <w:rsid w:val="00E053EE"/>
    <w:rsid w:val="00E07547"/>
    <w:rsid w:val="00E163E6"/>
    <w:rsid w:val="00E213F9"/>
    <w:rsid w:val="00E73F4E"/>
    <w:rsid w:val="00EB6884"/>
    <w:rsid w:val="00EC6AC5"/>
    <w:rsid w:val="00EF3B47"/>
    <w:rsid w:val="00F1287C"/>
    <w:rsid w:val="00F23536"/>
    <w:rsid w:val="00F23EEB"/>
    <w:rsid w:val="00F315B8"/>
    <w:rsid w:val="00F3421F"/>
    <w:rsid w:val="00F369B2"/>
    <w:rsid w:val="00F47055"/>
    <w:rsid w:val="00F54C38"/>
    <w:rsid w:val="00F61B38"/>
    <w:rsid w:val="00F76083"/>
    <w:rsid w:val="00F769C7"/>
    <w:rsid w:val="00F80012"/>
    <w:rsid w:val="00F96CF9"/>
    <w:rsid w:val="00FA6184"/>
    <w:rsid w:val="00FB3530"/>
    <w:rsid w:val="00FB52BB"/>
    <w:rsid w:val="00FB63FF"/>
    <w:rsid w:val="00FB706E"/>
    <w:rsid w:val="00FC27B6"/>
    <w:rsid w:val="00FC4617"/>
    <w:rsid w:val="00FE4203"/>
    <w:rsid w:val="00FF127A"/>
    <w:rsid w:val="00FF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95F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C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3819"/>
    <w:pPr>
      <w:spacing w:after="0" w:line="360" w:lineRule="auto"/>
    </w:pPr>
    <w:rPr>
      <w:rFonts w:ascii="Times New Roman" w:eastAsia="MS Mincho" w:hAnsi="Times New Roman" w:cs="Times New Roman"/>
      <w:color w:val="000000"/>
      <w:sz w:val="24"/>
      <w:szCs w:val="24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B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D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DA4"/>
  </w:style>
  <w:style w:type="paragraph" w:styleId="Footer">
    <w:name w:val="footer"/>
    <w:basedOn w:val="Normal"/>
    <w:link w:val="FooterChar"/>
    <w:uiPriority w:val="99"/>
    <w:unhideWhenUsed/>
    <w:rsid w:val="00954D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DA4"/>
  </w:style>
  <w:style w:type="character" w:styleId="Hyperlink">
    <w:name w:val="Hyperlink"/>
    <w:basedOn w:val="DefaultParagraphFont"/>
    <w:uiPriority w:val="99"/>
    <w:unhideWhenUsed/>
    <w:rsid w:val="0059228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01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96CF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acinto.germinara@unifg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g.rondoni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decrist@unimol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38C47-5550-4975-B31D-6FD5C7678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15T05:15:00Z</dcterms:created>
  <dcterms:modified xsi:type="dcterms:W3CDTF">2022-05-05T22:37:00Z</dcterms:modified>
</cp:coreProperties>
</file>